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141EF8" w14:textId="3B94A4F0" w:rsidR="00133EC6" w:rsidRDefault="00593DA0">
      <w:r>
        <w:t>T</w:t>
      </w:r>
      <w:r>
        <w:rPr>
          <w:rFonts w:hint="eastAsia"/>
        </w:rPr>
        <w:t xml:space="preserve">able </w:t>
      </w:r>
      <w:r>
        <w:t xml:space="preserve">s1 </w:t>
      </w:r>
      <w:r w:rsidRPr="00593DA0">
        <w:t>Search strategy</w:t>
      </w:r>
    </w:p>
    <w:p w14:paraId="7F0B815B" w14:textId="77777777" w:rsidR="00593DA0" w:rsidRPr="00593DA0" w:rsidRDefault="00593DA0" w:rsidP="00593DA0">
      <w:pPr>
        <w:widowControl/>
        <w:rPr>
          <w:rFonts w:ascii="Aptos Narrow" w:eastAsia="宋体" w:hAnsi="Aptos Narrow" w:cs="宋体"/>
          <w:color w:val="000000"/>
          <w:kern w:val="0"/>
          <w:sz w:val="24"/>
          <w14:ligatures w14:val="none"/>
        </w:rPr>
      </w:pPr>
      <w:r w:rsidRPr="00593DA0">
        <w:rPr>
          <w:rFonts w:ascii="Aptos Narrow" w:eastAsia="宋体" w:hAnsi="Aptos Narrow" w:cs="宋体"/>
          <w:color w:val="000000"/>
          <w:kern w:val="0"/>
          <w:sz w:val="24"/>
          <w14:ligatures w14:val="none"/>
        </w:rPr>
        <w:t>((("Multiple Myeloma"[Mesh]) OR (((((((((((((((((((((Multiple Myeloma[Title/Abstract]) OR (Multiple Myelomas[Title/Abstract])) OR (Myelomas, Multiple[Title/Abstract])) OR (Myeloma, Plasma-Cell[Title/Abstract])) OR (Myeloma, Plasma Cell[Title/Abstract])) OR (Myelomas, Plasma-Cell[Title/Abstract])) OR (Plasma-Cell Myeloma[Title/Abstract])) OR (Plasma-Cell Myelomas[Title/Abstract])) OR (Myeloma-Multiple[Title/Abstract])) OR (Myeloma Multiple[Title/Abstract])) OR (Myeloma-Multiples[Title/Abstract])) OR (Myeloma, Multiple[Title/Abstract])) OR (Plasma Cell Myeloma[Title/Abstract])) OR (Cell Myeloma, Plasma[Title/Abstract])) OR (Cell Myelomas, Plasma[Title/Abstract])) OR (Myelomas, Plasma Cell[Title/Abstract])) OR (Plasma Cell Myelomas[Title/Abstract])) OR (Kahler Disease[Title/Abstract])) OR (Disease, Kahler[Title/Abstract])) OR (Myelomatosis[Title/Abstract])) OR (Myelomatoses[Title/Abstract]))) AND (("Infections"[Mesh]) OR ((((Infections[Title/Abstract]) OR (Infection[Title/Abstract])) OR (Infestation[Title/Abstract])) OR (Infestations[Title/Abstract])))) AND (("Risk Factors"[Mesh]) OR (((((((((((((((((((Risk Factors[Title/Abstract]) OR (Factor, Risk[Title/Abstract])) OR (Risk Factor[Title/Abstract])) OR (Population at Risk[Title/Abstract])) OR (Populations at Risk[Title/Abstract])) OR (Risk Scores[Title/Abstract])) OR (Risk Score[Title/Abstract])) OR (Score, Risk[Title/Abstract])) OR (Risk Factor Scores[Title/Abstract])) OR (Risk Factor Score[Title/Abstract])) OR (Score, Risk Factor[Title/Abstract])) OR (Health Correlates[Title/Abstract])) OR (Correlates, Health[Title/Abstract])) OR (Social Risk Factors[Title/Abstract])) OR (Factor, Social Risk[Title/Abstract])) OR (Factors, Social Risk[Title/Abstract])) OR (Risk Factor, Social[Title/Abstract])) OR (Risk Factors, Social[Title/Abstract])) OR (Social Risk Factor[Title/Abstract])))</w:t>
      </w:r>
    </w:p>
    <w:p w14:paraId="1B08D5AF" w14:textId="77777777" w:rsidR="00593DA0" w:rsidRDefault="00593DA0"/>
    <w:p w14:paraId="53296CDC" w14:textId="4C8989DA" w:rsidR="004259C5" w:rsidRDefault="004259C5">
      <w:r>
        <w:rPr>
          <w:rFonts w:hint="eastAsia"/>
          <w:noProof/>
        </w:rPr>
        <w:drawing>
          <wp:inline distT="0" distB="0" distL="0" distR="0" wp14:anchorId="537A49CF" wp14:editId="56616C74">
            <wp:extent cx="5274310" cy="3401961"/>
            <wp:effectExtent l="0" t="0" r="0" b="1905"/>
            <wp:docPr id="9474204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7420493" name="图片 94742049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3560" cy="34079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E7E643" w14:textId="1781B795" w:rsidR="004259C5" w:rsidRDefault="004259C5">
      <w:r>
        <w:t>F</w:t>
      </w:r>
      <w:r>
        <w:rPr>
          <w:rFonts w:hint="eastAsia"/>
        </w:rPr>
        <w:t>igure</w:t>
      </w:r>
      <w:r>
        <w:t xml:space="preserve"> S1 </w:t>
      </w:r>
      <w:r w:rsidRPr="004259C5">
        <w:t>Funnel plot of the meta-analysis</w:t>
      </w:r>
      <w:r>
        <w:rPr>
          <w:rFonts w:hint="eastAsia"/>
        </w:rPr>
        <w:t xml:space="preserve"> of age</w:t>
      </w:r>
      <w:r>
        <w:t>&gt;65</w:t>
      </w:r>
    </w:p>
    <w:p w14:paraId="6F8FDB4D" w14:textId="28D2FA1E" w:rsidR="004259C5" w:rsidRDefault="004259C5">
      <w:r>
        <w:rPr>
          <w:rFonts w:hint="eastAsia"/>
          <w:noProof/>
        </w:rPr>
        <w:lastRenderedPageBreak/>
        <w:drawing>
          <wp:inline distT="0" distB="0" distL="0" distR="0" wp14:anchorId="40D22C76" wp14:editId="57CC5EE5">
            <wp:extent cx="5274310" cy="3830320"/>
            <wp:effectExtent l="0" t="0" r="0" b="5080"/>
            <wp:docPr id="76772453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7724537" name="图片 76772453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54C2A2" w14:textId="7400B8EA" w:rsidR="004259C5" w:rsidRDefault="004259C5" w:rsidP="004259C5">
      <w:r>
        <w:t>F</w:t>
      </w:r>
      <w:r>
        <w:rPr>
          <w:rFonts w:hint="eastAsia"/>
        </w:rPr>
        <w:t>igure</w:t>
      </w:r>
      <w:r>
        <w:t xml:space="preserve"> S</w:t>
      </w:r>
      <w:r>
        <w:t>2</w:t>
      </w:r>
      <w:r>
        <w:t xml:space="preserve"> </w:t>
      </w:r>
      <w:r w:rsidRPr="004259C5">
        <w:t>Funnel plot of the meta-analysis</w:t>
      </w:r>
      <w:r>
        <w:rPr>
          <w:rFonts w:hint="eastAsia"/>
        </w:rPr>
        <w:t xml:space="preserve"> of </w:t>
      </w:r>
      <w:r>
        <w:t>male</w:t>
      </w:r>
    </w:p>
    <w:p w14:paraId="68468B24" w14:textId="77777777" w:rsidR="004259C5" w:rsidRDefault="004259C5"/>
    <w:p w14:paraId="02570FEC" w14:textId="628B12BF" w:rsidR="004259C5" w:rsidRDefault="004259C5">
      <w:r>
        <w:rPr>
          <w:noProof/>
        </w:rPr>
        <w:drawing>
          <wp:inline distT="0" distB="0" distL="0" distR="0" wp14:anchorId="0C5B0C38" wp14:editId="334777D1">
            <wp:extent cx="5274310" cy="3830320"/>
            <wp:effectExtent l="0" t="0" r="0" b="5080"/>
            <wp:docPr id="45289757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2897571" name="图片 45289757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BF6604" w14:textId="3BE60BBC" w:rsidR="004259C5" w:rsidRDefault="004259C5">
      <w:r>
        <w:t>F</w:t>
      </w:r>
      <w:r>
        <w:rPr>
          <w:rFonts w:hint="eastAsia"/>
        </w:rPr>
        <w:t>igure</w:t>
      </w:r>
      <w:r>
        <w:t xml:space="preserve"> S</w:t>
      </w:r>
      <w:r>
        <w:t>3</w:t>
      </w:r>
      <w:r>
        <w:t xml:space="preserve"> </w:t>
      </w:r>
      <w:r w:rsidRPr="004259C5">
        <w:t>Funnel plot of the meta-analysis</w:t>
      </w:r>
      <w:r>
        <w:rPr>
          <w:rFonts w:hint="eastAsia"/>
        </w:rPr>
        <w:t xml:space="preserve"> of </w:t>
      </w:r>
      <w:r w:rsidRPr="004259C5">
        <w:t>smoking</w:t>
      </w:r>
    </w:p>
    <w:p w14:paraId="21C42647" w14:textId="77777777" w:rsidR="004259C5" w:rsidRDefault="004259C5"/>
    <w:p w14:paraId="170A140D" w14:textId="60415993" w:rsidR="004259C5" w:rsidRDefault="004259C5">
      <w:r>
        <w:rPr>
          <w:noProof/>
        </w:rPr>
        <w:lastRenderedPageBreak/>
        <w:drawing>
          <wp:inline distT="0" distB="0" distL="0" distR="0" wp14:anchorId="4616563C" wp14:editId="3DDBC5FE">
            <wp:extent cx="5274310" cy="3830320"/>
            <wp:effectExtent l="0" t="0" r="0" b="5080"/>
            <wp:docPr id="32817282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8172822" name="图片 32817282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A530A8" w14:textId="76088EBE" w:rsidR="004259C5" w:rsidRDefault="004259C5">
      <w:r>
        <w:t>F</w:t>
      </w:r>
      <w:r>
        <w:rPr>
          <w:rFonts w:hint="eastAsia"/>
        </w:rPr>
        <w:t>igure</w:t>
      </w:r>
      <w:r>
        <w:t xml:space="preserve"> S</w:t>
      </w:r>
      <w:r>
        <w:t>4</w:t>
      </w:r>
      <w:r>
        <w:t xml:space="preserve"> </w:t>
      </w:r>
      <w:r w:rsidRPr="004259C5">
        <w:t>Funnel plot of the meta-analysis</w:t>
      </w:r>
      <w:r>
        <w:rPr>
          <w:rFonts w:hint="eastAsia"/>
        </w:rPr>
        <w:t xml:space="preserve"> of </w:t>
      </w:r>
      <w:r w:rsidRPr="004259C5">
        <w:t>International Staging System III</w:t>
      </w:r>
    </w:p>
    <w:p w14:paraId="151F0B9A" w14:textId="77777777" w:rsidR="004259C5" w:rsidRDefault="004259C5"/>
    <w:p w14:paraId="7B673770" w14:textId="74A57665" w:rsidR="004259C5" w:rsidRDefault="004259C5">
      <w:r>
        <w:rPr>
          <w:noProof/>
        </w:rPr>
        <w:drawing>
          <wp:inline distT="0" distB="0" distL="0" distR="0" wp14:anchorId="0ABBFC8D" wp14:editId="12D2D901">
            <wp:extent cx="5274310" cy="3830320"/>
            <wp:effectExtent l="0" t="0" r="0" b="5080"/>
            <wp:docPr id="66431278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4312788" name="图片 66431278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AA7DCE" w14:textId="1CA75574" w:rsidR="004259C5" w:rsidRDefault="004259C5">
      <w:r>
        <w:t>F</w:t>
      </w:r>
      <w:r>
        <w:rPr>
          <w:rFonts w:hint="eastAsia"/>
        </w:rPr>
        <w:t>igure</w:t>
      </w:r>
      <w:r>
        <w:t xml:space="preserve"> S</w:t>
      </w:r>
      <w:r>
        <w:t>5</w:t>
      </w:r>
      <w:r>
        <w:t xml:space="preserve"> </w:t>
      </w:r>
      <w:r w:rsidRPr="004259C5">
        <w:t>Funnel plot of the meta-analysis</w:t>
      </w:r>
      <w:r>
        <w:rPr>
          <w:rFonts w:hint="eastAsia"/>
        </w:rPr>
        <w:t xml:space="preserve"> of </w:t>
      </w:r>
      <w:r w:rsidRPr="004259C5">
        <w:t>diabetes</w:t>
      </w:r>
    </w:p>
    <w:p w14:paraId="622A47DC" w14:textId="77777777" w:rsidR="004259C5" w:rsidRDefault="004259C5"/>
    <w:p w14:paraId="12886A39" w14:textId="39A18057" w:rsidR="004259C5" w:rsidRDefault="004259C5">
      <w:r>
        <w:rPr>
          <w:noProof/>
        </w:rPr>
        <w:lastRenderedPageBreak/>
        <w:drawing>
          <wp:inline distT="0" distB="0" distL="0" distR="0" wp14:anchorId="03C56BD7" wp14:editId="0647FD73">
            <wp:extent cx="5274310" cy="3830320"/>
            <wp:effectExtent l="0" t="0" r="0" b="5080"/>
            <wp:docPr id="77573760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5737605" name="图片 77573760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AD2B25" w14:textId="36554E21" w:rsidR="004259C5" w:rsidRDefault="004259C5">
      <w:r>
        <w:t>F</w:t>
      </w:r>
      <w:r>
        <w:rPr>
          <w:rFonts w:hint="eastAsia"/>
        </w:rPr>
        <w:t>igure</w:t>
      </w:r>
      <w:r>
        <w:t xml:space="preserve"> S</w:t>
      </w:r>
      <w:r>
        <w:t>6</w:t>
      </w:r>
      <w:r>
        <w:t xml:space="preserve"> </w:t>
      </w:r>
      <w:r w:rsidRPr="004259C5">
        <w:t>Funnel plot of the meta-analysis</w:t>
      </w:r>
      <w:r>
        <w:rPr>
          <w:rFonts w:hint="eastAsia"/>
        </w:rPr>
        <w:t xml:space="preserve"> of </w:t>
      </w:r>
      <w:r w:rsidRPr="004259C5">
        <w:t>immunomodulatory drugs</w:t>
      </w:r>
    </w:p>
    <w:p w14:paraId="66D1DC2A" w14:textId="77777777" w:rsidR="004259C5" w:rsidRDefault="004259C5"/>
    <w:p w14:paraId="277ADDC2" w14:textId="1C01B144" w:rsidR="004259C5" w:rsidRDefault="004259C5">
      <w:r>
        <w:rPr>
          <w:noProof/>
        </w:rPr>
        <w:drawing>
          <wp:inline distT="0" distB="0" distL="0" distR="0" wp14:anchorId="07FA4F9A" wp14:editId="6EE5F07E">
            <wp:extent cx="5274310" cy="3830320"/>
            <wp:effectExtent l="0" t="0" r="0" b="5080"/>
            <wp:docPr id="148438803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4388032" name="图片 148438803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FA6F6" w14:textId="00D36A50" w:rsidR="004259C5" w:rsidRDefault="004259C5">
      <w:r>
        <w:t>F</w:t>
      </w:r>
      <w:r>
        <w:rPr>
          <w:rFonts w:hint="eastAsia"/>
        </w:rPr>
        <w:t>igure</w:t>
      </w:r>
      <w:r>
        <w:t xml:space="preserve"> S</w:t>
      </w:r>
      <w:r>
        <w:t>7</w:t>
      </w:r>
      <w:r>
        <w:t xml:space="preserve"> </w:t>
      </w:r>
      <w:r w:rsidRPr="004259C5">
        <w:t>Funnel plot of the meta-analysis</w:t>
      </w:r>
      <w:r>
        <w:rPr>
          <w:rFonts w:hint="eastAsia"/>
        </w:rPr>
        <w:t xml:space="preserve"> of </w:t>
      </w:r>
      <w:r w:rsidRPr="004259C5">
        <w:t>hemoglobin &lt;10g/dL</w:t>
      </w:r>
    </w:p>
    <w:p w14:paraId="6B380F4F" w14:textId="77777777" w:rsidR="004259C5" w:rsidRDefault="004259C5"/>
    <w:p w14:paraId="34DD704D" w14:textId="177304A6" w:rsidR="004259C5" w:rsidRDefault="004259C5">
      <w:r>
        <w:rPr>
          <w:noProof/>
        </w:rPr>
        <w:lastRenderedPageBreak/>
        <w:drawing>
          <wp:inline distT="0" distB="0" distL="0" distR="0" wp14:anchorId="32861B1D" wp14:editId="33A57E2A">
            <wp:extent cx="5274310" cy="3830320"/>
            <wp:effectExtent l="0" t="0" r="0" b="5080"/>
            <wp:docPr id="65358209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3582098" name="图片 653582098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21CEF8" w14:textId="028B4367" w:rsidR="004259C5" w:rsidRPr="004259C5" w:rsidRDefault="004259C5">
      <w:r>
        <w:t>F</w:t>
      </w:r>
      <w:r>
        <w:rPr>
          <w:rFonts w:hint="eastAsia"/>
        </w:rPr>
        <w:t>igure</w:t>
      </w:r>
      <w:r>
        <w:t xml:space="preserve"> S</w:t>
      </w:r>
      <w:r>
        <w:t>8</w:t>
      </w:r>
      <w:r>
        <w:t xml:space="preserve"> </w:t>
      </w:r>
      <w:r w:rsidRPr="004259C5">
        <w:t>Funnel plot of the meta-analysis</w:t>
      </w:r>
      <w:r>
        <w:rPr>
          <w:rFonts w:hint="eastAsia"/>
        </w:rPr>
        <w:t xml:space="preserve"> of </w:t>
      </w:r>
      <w:r w:rsidRPr="004259C5">
        <w:t>creatinine ≥ 2 mg/dL</w:t>
      </w:r>
    </w:p>
    <w:sectPr w:rsidR="004259C5" w:rsidRPr="004259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DA0"/>
    <w:rsid w:val="000001B8"/>
    <w:rsid w:val="00001648"/>
    <w:rsid w:val="000016E0"/>
    <w:rsid w:val="0000367B"/>
    <w:rsid w:val="00005837"/>
    <w:rsid w:val="00005BC2"/>
    <w:rsid w:val="00005F6E"/>
    <w:rsid w:val="00010481"/>
    <w:rsid w:val="0001503F"/>
    <w:rsid w:val="00022B1D"/>
    <w:rsid w:val="00034157"/>
    <w:rsid w:val="00035E1F"/>
    <w:rsid w:val="0003603B"/>
    <w:rsid w:val="000542F8"/>
    <w:rsid w:val="00056494"/>
    <w:rsid w:val="0006279C"/>
    <w:rsid w:val="000633E7"/>
    <w:rsid w:val="00074290"/>
    <w:rsid w:val="00080659"/>
    <w:rsid w:val="00081A0D"/>
    <w:rsid w:val="00081DBC"/>
    <w:rsid w:val="00083D95"/>
    <w:rsid w:val="000A358F"/>
    <w:rsid w:val="000A3BD9"/>
    <w:rsid w:val="000A7BA8"/>
    <w:rsid w:val="000B36CE"/>
    <w:rsid w:val="000C62AA"/>
    <w:rsid w:val="000C72CA"/>
    <w:rsid w:val="000D682A"/>
    <w:rsid w:val="000E3F59"/>
    <w:rsid w:val="000E6DB4"/>
    <w:rsid w:val="0010153B"/>
    <w:rsid w:val="00104F5E"/>
    <w:rsid w:val="00107B6B"/>
    <w:rsid w:val="00130CBF"/>
    <w:rsid w:val="00131143"/>
    <w:rsid w:val="001332FF"/>
    <w:rsid w:val="00133EC6"/>
    <w:rsid w:val="00137C8A"/>
    <w:rsid w:val="00141E1A"/>
    <w:rsid w:val="0014370D"/>
    <w:rsid w:val="001438CE"/>
    <w:rsid w:val="001456BD"/>
    <w:rsid w:val="00151440"/>
    <w:rsid w:val="001514A5"/>
    <w:rsid w:val="00154254"/>
    <w:rsid w:val="00155813"/>
    <w:rsid w:val="001568C8"/>
    <w:rsid w:val="001674E9"/>
    <w:rsid w:val="00170B2E"/>
    <w:rsid w:val="00181CC9"/>
    <w:rsid w:val="00183311"/>
    <w:rsid w:val="00190B77"/>
    <w:rsid w:val="00195416"/>
    <w:rsid w:val="001972A0"/>
    <w:rsid w:val="001B66A5"/>
    <w:rsid w:val="001B7485"/>
    <w:rsid w:val="001C0DDB"/>
    <w:rsid w:val="001C49D7"/>
    <w:rsid w:val="001C7FA2"/>
    <w:rsid w:val="001D0BA5"/>
    <w:rsid w:val="001D2F99"/>
    <w:rsid w:val="001D4F0B"/>
    <w:rsid w:val="001E04FB"/>
    <w:rsid w:val="001E366E"/>
    <w:rsid w:val="001E678C"/>
    <w:rsid w:val="001F4AE7"/>
    <w:rsid w:val="0020350A"/>
    <w:rsid w:val="00204AED"/>
    <w:rsid w:val="00207E28"/>
    <w:rsid w:val="00216E81"/>
    <w:rsid w:val="0022052C"/>
    <w:rsid w:val="002245F3"/>
    <w:rsid w:val="0022508B"/>
    <w:rsid w:val="00227EE5"/>
    <w:rsid w:val="00237475"/>
    <w:rsid w:val="002405E5"/>
    <w:rsid w:val="00241B6C"/>
    <w:rsid w:val="002476E4"/>
    <w:rsid w:val="00250332"/>
    <w:rsid w:val="00261E00"/>
    <w:rsid w:val="0026668A"/>
    <w:rsid w:val="0027347A"/>
    <w:rsid w:val="002778FF"/>
    <w:rsid w:val="002800B2"/>
    <w:rsid w:val="002836A8"/>
    <w:rsid w:val="00286C7A"/>
    <w:rsid w:val="0029759F"/>
    <w:rsid w:val="002A4675"/>
    <w:rsid w:val="002A59E6"/>
    <w:rsid w:val="002B0229"/>
    <w:rsid w:val="002B1420"/>
    <w:rsid w:val="002B2FD5"/>
    <w:rsid w:val="002B4C82"/>
    <w:rsid w:val="002C0A36"/>
    <w:rsid w:val="002C1617"/>
    <w:rsid w:val="002C4CD4"/>
    <w:rsid w:val="002C562E"/>
    <w:rsid w:val="002C7506"/>
    <w:rsid w:val="002E7307"/>
    <w:rsid w:val="002E7AD9"/>
    <w:rsid w:val="00303D90"/>
    <w:rsid w:val="00306AF8"/>
    <w:rsid w:val="00306F6E"/>
    <w:rsid w:val="0030705E"/>
    <w:rsid w:val="00325156"/>
    <w:rsid w:val="00325AC8"/>
    <w:rsid w:val="00326869"/>
    <w:rsid w:val="0032772B"/>
    <w:rsid w:val="00337AD1"/>
    <w:rsid w:val="0034676B"/>
    <w:rsid w:val="00346E59"/>
    <w:rsid w:val="003477D0"/>
    <w:rsid w:val="003512A7"/>
    <w:rsid w:val="003514BC"/>
    <w:rsid w:val="00363F06"/>
    <w:rsid w:val="0036735E"/>
    <w:rsid w:val="00391A57"/>
    <w:rsid w:val="00394A51"/>
    <w:rsid w:val="00395B0C"/>
    <w:rsid w:val="003A1811"/>
    <w:rsid w:val="003B23D4"/>
    <w:rsid w:val="003B5C38"/>
    <w:rsid w:val="003B65B1"/>
    <w:rsid w:val="003B758E"/>
    <w:rsid w:val="003C0D71"/>
    <w:rsid w:val="003C399F"/>
    <w:rsid w:val="003C7656"/>
    <w:rsid w:val="003D27EF"/>
    <w:rsid w:val="003D3076"/>
    <w:rsid w:val="003D3AEC"/>
    <w:rsid w:val="003D528E"/>
    <w:rsid w:val="003E245A"/>
    <w:rsid w:val="003E3D3F"/>
    <w:rsid w:val="003E3DFC"/>
    <w:rsid w:val="003F2187"/>
    <w:rsid w:val="003F6AE4"/>
    <w:rsid w:val="003F7C22"/>
    <w:rsid w:val="00400803"/>
    <w:rsid w:val="004022CE"/>
    <w:rsid w:val="00405C58"/>
    <w:rsid w:val="00410B1F"/>
    <w:rsid w:val="00412305"/>
    <w:rsid w:val="004259C5"/>
    <w:rsid w:val="00427BD6"/>
    <w:rsid w:val="004307C0"/>
    <w:rsid w:val="004367ED"/>
    <w:rsid w:val="004400BC"/>
    <w:rsid w:val="00451429"/>
    <w:rsid w:val="00454D52"/>
    <w:rsid w:val="00457EFB"/>
    <w:rsid w:val="00461783"/>
    <w:rsid w:val="00463235"/>
    <w:rsid w:val="00464912"/>
    <w:rsid w:val="00471E69"/>
    <w:rsid w:val="0047306E"/>
    <w:rsid w:val="00475954"/>
    <w:rsid w:val="00476B38"/>
    <w:rsid w:val="00483C96"/>
    <w:rsid w:val="004876EA"/>
    <w:rsid w:val="00490DDA"/>
    <w:rsid w:val="00493B19"/>
    <w:rsid w:val="004A3130"/>
    <w:rsid w:val="004A4EA8"/>
    <w:rsid w:val="004A728B"/>
    <w:rsid w:val="004B0834"/>
    <w:rsid w:val="004B0AE6"/>
    <w:rsid w:val="004B1CD0"/>
    <w:rsid w:val="004B49A5"/>
    <w:rsid w:val="004C098D"/>
    <w:rsid w:val="004C13D2"/>
    <w:rsid w:val="004C38AA"/>
    <w:rsid w:val="004C43DF"/>
    <w:rsid w:val="004C4956"/>
    <w:rsid w:val="004D2476"/>
    <w:rsid w:val="004D4ABE"/>
    <w:rsid w:val="004D5DF7"/>
    <w:rsid w:val="004E72CC"/>
    <w:rsid w:val="004F4A33"/>
    <w:rsid w:val="00515B03"/>
    <w:rsid w:val="00521441"/>
    <w:rsid w:val="00521929"/>
    <w:rsid w:val="00521F4C"/>
    <w:rsid w:val="005225A2"/>
    <w:rsid w:val="0052439B"/>
    <w:rsid w:val="0053251A"/>
    <w:rsid w:val="00540DAA"/>
    <w:rsid w:val="00543FB7"/>
    <w:rsid w:val="00552557"/>
    <w:rsid w:val="0055738F"/>
    <w:rsid w:val="005626CC"/>
    <w:rsid w:val="00567ED0"/>
    <w:rsid w:val="00571026"/>
    <w:rsid w:val="005746B4"/>
    <w:rsid w:val="00584BE5"/>
    <w:rsid w:val="0058566B"/>
    <w:rsid w:val="00586341"/>
    <w:rsid w:val="00586B89"/>
    <w:rsid w:val="00593DA0"/>
    <w:rsid w:val="00594A9F"/>
    <w:rsid w:val="005951DA"/>
    <w:rsid w:val="005A1853"/>
    <w:rsid w:val="005B1C0D"/>
    <w:rsid w:val="005B2FEC"/>
    <w:rsid w:val="005C4E5B"/>
    <w:rsid w:val="005C5B92"/>
    <w:rsid w:val="005C74EC"/>
    <w:rsid w:val="005D4F8C"/>
    <w:rsid w:val="005E1347"/>
    <w:rsid w:val="005F5D5D"/>
    <w:rsid w:val="005F7F25"/>
    <w:rsid w:val="00601C0F"/>
    <w:rsid w:val="00606DB1"/>
    <w:rsid w:val="006113B2"/>
    <w:rsid w:val="00614B49"/>
    <w:rsid w:val="00615D89"/>
    <w:rsid w:val="0063302B"/>
    <w:rsid w:val="0063439F"/>
    <w:rsid w:val="0064173B"/>
    <w:rsid w:val="006454ED"/>
    <w:rsid w:val="006549C5"/>
    <w:rsid w:val="006554E4"/>
    <w:rsid w:val="006558B4"/>
    <w:rsid w:val="00660111"/>
    <w:rsid w:val="00661A82"/>
    <w:rsid w:val="00662D00"/>
    <w:rsid w:val="00672448"/>
    <w:rsid w:val="00672F38"/>
    <w:rsid w:val="006769DC"/>
    <w:rsid w:val="00682ACF"/>
    <w:rsid w:val="0069104D"/>
    <w:rsid w:val="00692C97"/>
    <w:rsid w:val="00697EE4"/>
    <w:rsid w:val="006B0429"/>
    <w:rsid w:val="006B31EA"/>
    <w:rsid w:val="006C1AB3"/>
    <w:rsid w:val="006D0CFC"/>
    <w:rsid w:val="006D47E1"/>
    <w:rsid w:val="006E6B11"/>
    <w:rsid w:val="00703B8A"/>
    <w:rsid w:val="00704E09"/>
    <w:rsid w:val="007133CD"/>
    <w:rsid w:val="00721C4D"/>
    <w:rsid w:val="007254A6"/>
    <w:rsid w:val="00726340"/>
    <w:rsid w:val="00726499"/>
    <w:rsid w:val="0073242F"/>
    <w:rsid w:val="0073640D"/>
    <w:rsid w:val="00737915"/>
    <w:rsid w:val="00750069"/>
    <w:rsid w:val="00752EFE"/>
    <w:rsid w:val="0075599D"/>
    <w:rsid w:val="00755A77"/>
    <w:rsid w:val="00755F3B"/>
    <w:rsid w:val="007568F2"/>
    <w:rsid w:val="0075756D"/>
    <w:rsid w:val="0076597D"/>
    <w:rsid w:val="00772D65"/>
    <w:rsid w:val="00773263"/>
    <w:rsid w:val="00773D2C"/>
    <w:rsid w:val="00777072"/>
    <w:rsid w:val="00794F5C"/>
    <w:rsid w:val="0079725B"/>
    <w:rsid w:val="007B4DE3"/>
    <w:rsid w:val="007B67C3"/>
    <w:rsid w:val="007C0DE2"/>
    <w:rsid w:val="007D1476"/>
    <w:rsid w:val="007D31C2"/>
    <w:rsid w:val="007D33EC"/>
    <w:rsid w:val="007D40C3"/>
    <w:rsid w:val="007E0549"/>
    <w:rsid w:val="007E3940"/>
    <w:rsid w:val="007E4D4C"/>
    <w:rsid w:val="007F0788"/>
    <w:rsid w:val="007F5DD1"/>
    <w:rsid w:val="00804007"/>
    <w:rsid w:val="00806F72"/>
    <w:rsid w:val="00807AE3"/>
    <w:rsid w:val="008152C4"/>
    <w:rsid w:val="00815EBE"/>
    <w:rsid w:val="008228A8"/>
    <w:rsid w:val="00834458"/>
    <w:rsid w:val="00834723"/>
    <w:rsid w:val="0083593E"/>
    <w:rsid w:val="008404E6"/>
    <w:rsid w:val="00843E9C"/>
    <w:rsid w:val="00845537"/>
    <w:rsid w:val="00850B2E"/>
    <w:rsid w:val="00854A04"/>
    <w:rsid w:val="0085504B"/>
    <w:rsid w:val="00861555"/>
    <w:rsid w:val="00861680"/>
    <w:rsid w:val="008654EE"/>
    <w:rsid w:val="0087366F"/>
    <w:rsid w:val="00873880"/>
    <w:rsid w:val="00875E7F"/>
    <w:rsid w:val="00876396"/>
    <w:rsid w:val="0087681D"/>
    <w:rsid w:val="00886CA6"/>
    <w:rsid w:val="00890620"/>
    <w:rsid w:val="0089257D"/>
    <w:rsid w:val="008A0062"/>
    <w:rsid w:val="008A3522"/>
    <w:rsid w:val="008A4A3A"/>
    <w:rsid w:val="008A5BD1"/>
    <w:rsid w:val="008B2584"/>
    <w:rsid w:val="008B638B"/>
    <w:rsid w:val="008C293E"/>
    <w:rsid w:val="008D0EB5"/>
    <w:rsid w:val="008D19DB"/>
    <w:rsid w:val="008D1C8A"/>
    <w:rsid w:val="008D42E3"/>
    <w:rsid w:val="008D4469"/>
    <w:rsid w:val="008E300D"/>
    <w:rsid w:val="008F24BD"/>
    <w:rsid w:val="008F49C9"/>
    <w:rsid w:val="008F50AC"/>
    <w:rsid w:val="008F548D"/>
    <w:rsid w:val="0090070D"/>
    <w:rsid w:val="00902A31"/>
    <w:rsid w:val="00904F58"/>
    <w:rsid w:val="009055AD"/>
    <w:rsid w:val="00917885"/>
    <w:rsid w:val="0092544F"/>
    <w:rsid w:val="0092617F"/>
    <w:rsid w:val="00932A07"/>
    <w:rsid w:val="00936C8D"/>
    <w:rsid w:val="00940B91"/>
    <w:rsid w:val="00944A18"/>
    <w:rsid w:val="00951B4D"/>
    <w:rsid w:val="009521A1"/>
    <w:rsid w:val="0095348C"/>
    <w:rsid w:val="009542F1"/>
    <w:rsid w:val="00957DA8"/>
    <w:rsid w:val="00965D76"/>
    <w:rsid w:val="00971559"/>
    <w:rsid w:val="00980726"/>
    <w:rsid w:val="0099241E"/>
    <w:rsid w:val="00992ABE"/>
    <w:rsid w:val="00995EA9"/>
    <w:rsid w:val="009A1EFC"/>
    <w:rsid w:val="009C166F"/>
    <w:rsid w:val="009C4664"/>
    <w:rsid w:val="009D1649"/>
    <w:rsid w:val="009D2DBE"/>
    <w:rsid w:val="009D2FF5"/>
    <w:rsid w:val="009D736C"/>
    <w:rsid w:val="009E6FC8"/>
    <w:rsid w:val="009F0D3B"/>
    <w:rsid w:val="00A00A8C"/>
    <w:rsid w:val="00A03072"/>
    <w:rsid w:val="00A07062"/>
    <w:rsid w:val="00A0737B"/>
    <w:rsid w:val="00A1533A"/>
    <w:rsid w:val="00A17966"/>
    <w:rsid w:val="00A22D01"/>
    <w:rsid w:val="00A27AFD"/>
    <w:rsid w:val="00A31EFB"/>
    <w:rsid w:val="00A33D37"/>
    <w:rsid w:val="00A443BE"/>
    <w:rsid w:val="00A4745B"/>
    <w:rsid w:val="00A525BE"/>
    <w:rsid w:val="00A71634"/>
    <w:rsid w:val="00A732B2"/>
    <w:rsid w:val="00A7548D"/>
    <w:rsid w:val="00A9083C"/>
    <w:rsid w:val="00A95ED1"/>
    <w:rsid w:val="00A97988"/>
    <w:rsid w:val="00A97C39"/>
    <w:rsid w:val="00AA24F3"/>
    <w:rsid w:val="00AA2FFF"/>
    <w:rsid w:val="00AA4685"/>
    <w:rsid w:val="00AD4626"/>
    <w:rsid w:val="00AD67FE"/>
    <w:rsid w:val="00AE31BE"/>
    <w:rsid w:val="00AE5DAD"/>
    <w:rsid w:val="00AE69D6"/>
    <w:rsid w:val="00AF51F4"/>
    <w:rsid w:val="00AF6269"/>
    <w:rsid w:val="00B07CE2"/>
    <w:rsid w:val="00B128DB"/>
    <w:rsid w:val="00B15D29"/>
    <w:rsid w:val="00B16281"/>
    <w:rsid w:val="00B162FF"/>
    <w:rsid w:val="00B24263"/>
    <w:rsid w:val="00B26D44"/>
    <w:rsid w:val="00B45750"/>
    <w:rsid w:val="00B458FC"/>
    <w:rsid w:val="00B462EB"/>
    <w:rsid w:val="00B51869"/>
    <w:rsid w:val="00B51F21"/>
    <w:rsid w:val="00B54366"/>
    <w:rsid w:val="00B55031"/>
    <w:rsid w:val="00B66014"/>
    <w:rsid w:val="00B66761"/>
    <w:rsid w:val="00B67E92"/>
    <w:rsid w:val="00B73279"/>
    <w:rsid w:val="00B74D73"/>
    <w:rsid w:val="00B81530"/>
    <w:rsid w:val="00B85780"/>
    <w:rsid w:val="00B96FB8"/>
    <w:rsid w:val="00BA2B0A"/>
    <w:rsid w:val="00BB3E2A"/>
    <w:rsid w:val="00BB5E8D"/>
    <w:rsid w:val="00BC1194"/>
    <w:rsid w:val="00BC5337"/>
    <w:rsid w:val="00BC5401"/>
    <w:rsid w:val="00BC6786"/>
    <w:rsid w:val="00BD04ED"/>
    <w:rsid w:val="00BE67AF"/>
    <w:rsid w:val="00BF1019"/>
    <w:rsid w:val="00BF18B8"/>
    <w:rsid w:val="00BF592E"/>
    <w:rsid w:val="00BF5B2A"/>
    <w:rsid w:val="00C10602"/>
    <w:rsid w:val="00C207C9"/>
    <w:rsid w:val="00C2696F"/>
    <w:rsid w:val="00C300E0"/>
    <w:rsid w:val="00C31FB7"/>
    <w:rsid w:val="00C33B81"/>
    <w:rsid w:val="00C35FBF"/>
    <w:rsid w:val="00C44809"/>
    <w:rsid w:val="00C500F1"/>
    <w:rsid w:val="00C50B18"/>
    <w:rsid w:val="00C52BF2"/>
    <w:rsid w:val="00C5638C"/>
    <w:rsid w:val="00C56AAE"/>
    <w:rsid w:val="00C60177"/>
    <w:rsid w:val="00C623B2"/>
    <w:rsid w:val="00C6309C"/>
    <w:rsid w:val="00C6766F"/>
    <w:rsid w:val="00C67C5A"/>
    <w:rsid w:val="00C74F37"/>
    <w:rsid w:val="00C773DF"/>
    <w:rsid w:val="00C8165C"/>
    <w:rsid w:val="00C81B5E"/>
    <w:rsid w:val="00C86CFE"/>
    <w:rsid w:val="00C91648"/>
    <w:rsid w:val="00C930C6"/>
    <w:rsid w:val="00C972B2"/>
    <w:rsid w:val="00CA21AF"/>
    <w:rsid w:val="00CA45A8"/>
    <w:rsid w:val="00CB01F3"/>
    <w:rsid w:val="00CB6378"/>
    <w:rsid w:val="00CC07DA"/>
    <w:rsid w:val="00CC264B"/>
    <w:rsid w:val="00CC4EFE"/>
    <w:rsid w:val="00CC5D54"/>
    <w:rsid w:val="00CD4633"/>
    <w:rsid w:val="00CD5E4B"/>
    <w:rsid w:val="00CD726E"/>
    <w:rsid w:val="00CE0848"/>
    <w:rsid w:val="00CE08F8"/>
    <w:rsid w:val="00CE10D3"/>
    <w:rsid w:val="00CE2FE8"/>
    <w:rsid w:val="00CE4F8B"/>
    <w:rsid w:val="00CE58E6"/>
    <w:rsid w:val="00CE7160"/>
    <w:rsid w:val="00CF15BB"/>
    <w:rsid w:val="00CF71C9"/>
    <w:rsid w:val="00D00F7C"/>
    <w:rsid w:val="00D0184F"/>
    <w:rsid w:val="00D066DA"/>
    <w:rsid w:val="00D13040"/>
    <w:rsid w:val="00D20D78"/>
    <w:rsid w:val="00D26031"/>
    <w:rsid w:val="00D31AE8"/>
    <w:rsid w:val="00D442D3"/>
    <w:rsid w:val="00D50445"/>
    <w:rsid w:val="00D57C48"/>
    <w:rsid w:val="00D640BF"/>
    <w:rsid w:val="00D65B8A"/>
    <w:rsid w:val="00D66DF1"/>
    <w:rsid w:val="00D711BC"/>
    <w:rsid w:val="00D71743"/>
    <w:rsid w:val="00D76185"/>
    <w:rsid w:val="00D829F9"/>
    <w:rsid w:val="00D853DD"/>
    <w:rsid w:val="00D8799B"/>
    <w:rsid w:val="00D91505"/>
    <w:rsid w:val="00D94A02"/>
    <w:rsid w:val="00DA1A40"/>
    <w:rsid w:val="00DA2364"/>
    <w:rsid w:val="00DA78BA"/>
    <w:rsid w:val="00DB466C"/>
    <w:rsid w:val="00DC28DF"/>
    <w:rsid w:val="00DE1B35"/>
    <w:rsid w:val="00DE32EB"/>
    <w:rsid w:val="00DE442C"/>
    <w:rsid w:val="00DE4745"/>
    <w:rsid w:val="00DE61AA"/>
    <w:rsid w:val="00DE7230"/>
    <w:rsid w:val="00DF01CD"/>
    <w:rsid w:val="00DF3A1C"/>
    <w:rsid w:val="00DF4EAD"/>
    <w:rsid w:val="00DF4FA9"/>
    <w:rsid w:val="00DF7132"/>
    <w:rsid w:val="00E062F9"/>
    <w:rsid w:val="00E13CD9"/>
    <w:rsid w:val="00E14D1D"/>
    <w:rsid w:val="00E14E32"/>
    <w:rsid w:val="00E15531"/>
    <w:rsid w:val="00E2536A"/>
    <w:rsid w:val="00E27BAD"/>
    <w:rsid w:val="00E30F79"/>
    <w:rsid w:val="00E407F1"/>
    <w:rsid w:val="00E4216B"/>
    <w:rsid w:val="00E43D5F"/>
    <w:rsid w:val="00E50C50"/>
    <w:rsid w:val="00E61F93"/>
    <w:rsid w:val="00E65999"/>
    <w:rsid w:val="00E7013D"/>
    <w:rsid w:val="00E7595D"/>
    <w:rsid w:val="00E75E94"/>
    <w:rsid w:val="00E76165"/>
    <w:rsid w:val="00E859AB"/>
    <w:rsid w:val="00EB6027"/>
    <w:rsid w:val="00EB771F"/>
    <w:rsid w:val="00EC7798"/>
    <w:rsid w:val="00ED1DC6"/>
    <w:rsid w:val="00EE0C34"/>
    <w:rsid w:val="00EE1EB6"/>
    <w:rsid w:val="00EF005F"/>
    <w:rsid w:val="00EF13B7"/>
    <w:rsid w:val="00EF473C"/>
    <w:rsid w:val="00EF57E6"/>
    <w:rsid w:val="00F03EBA"/>
    <w:rsid w:val="00F06DC9"/>
    <w:rsid w:val="00F07C45"/>
    <w:rsid w:val="00F131B8"/>
    <w:rsid w:val="00F13A66"/>
    <w:rsid w:val="00F15C58"/>
    <w:rsid w:val="00F16A4C"/>
    <w:rsid w:val="00F20635"/>
    <w:rsid w:val="00F21BE6"/>
    <w:rsid w:val="00F2282F"/>
    <w:rsid w:val="00F23E85"/>
    <w:rsid w:val="00F25AD7"/>
    <w:rsid w:val="00F25F42"/>
    <w:rsid w:val="00F465CE"/>
    <w:rsid w:val="00F50891"/>
    <w:rsid w:val="00F52635"/>
    <w:rsid w:val="00F5540B"/>
    <w:rsid w:val="00F56AE6"/>
    <w:rsid w:val="00F64BAD"/>
    <w:rsid w:val="00F72308"/>
    <w:rsid w:val="00F75F20"/>
    <w:rsid w:val="00F76656"/>
    <w:rsid w:val="00F954A9"/>
    <w:rsid w:val="00FB024E"/>
    <w:rsid w:val="00FB4E7E"/>
    <w:rsid w:val="00FB5ED0"/>
    <w:rsid w:val="00FC0901"/>
    <w:rsid w:val="00FC2185"/>
    <w:rsid w:val="00FC24BA"/>
    <w:rsid w:val="00FC52F8"/>
    <w:rsid w:val="00FC5E8C"/>
    <w:rsid w:val="00FC6896"/>
    <w:rsid w:val="00FD1305"/>
    <w:rsid w:val="00FD4059"/>
    <w:rsid w:val="00FD4CA2"/>
    <w:rsid w:val="00FD560D"/>
    <w:rsid w:val="00FD62F1"/>
    <w:rsid w:val="00FE0166"/>
    <w:rsid w:val="00FE440D"/>
    <w:rsid w:val="00FE6182"/>
    <w:rsid w:val="00FE69D7"/>
    <w:rsid w:val="00FE6DBF"/>
    <w:rsid w:val="00FE7176"/>
    <w:rsid w:val="00FF5556"/>
    <w:rsid w:val="00FF6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D5D7E3"/>
  <w15:chartTrackingRefBased/>
  <w15:docId w15:val="{93A628F5-7540-1945-A6E5-CADC6AAC4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93DA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3D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3DA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3DA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3DA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3DA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3DA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3DA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3DA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93DA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93D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93D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93DA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93DA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93DA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93DA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93DA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93DA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93DA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93D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93DA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93DA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93DA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93DA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93DA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93DA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93D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93DA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93D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357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o</dc:creator>
  <cp:keywords/>
  <dc:description/>
  <cp:lastModifiedBy>who</cp:lastModifiedBy>
  <cp:revision>2</cp:revision>
  <dcterms:created xsi:type="dcterms:W3CDTF">2025-08-20T07:15:00Z</dcterms:created>
  <dcterms:modified xsi:type="dcterms:W3CDTF">2025-08-20T07:23:00Z</dcterms:modified>
</cp:coreProperties>
</file>